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3F079" w14:textId="77777777" w:rsidR="00CA4DD6" w:rsidRDefault="00CA4DD6" w:rsidP="00CA4DD6">
      <w:pPr>
        <w:spacing w:after="0" w:line="360" w:lineRule="auto"/>
        <w:rPr>
          <w:rFonts w:ascii="Arial" w:hAnsi="Arial"/>
          <w:b/>
          <w:bCs/>
          <w:sz w:val="24"/>
          <w:szCs w:val="24"/>
          <w:lang w:val="en-US"/>
        </w:rPr>
      </w:pPr>
      <w:r w:rsidRPr="00761A73">
        <w:rPr>
          <w:rFonts w:ascii="Arial" w:hAnsi="Arial"/>
          <w:b/>
          <w:bCs/>
          <w:sz w:val="24"/>
          <w:szCs w:val="24"/>
          <w:lang w:val="en-US"/>
        </w:rPr>
        <w:t>Supplementary material 2. Declaration of conflict of interest of participants of the guideline</w:t>
      </w:r>
    </w:p>
    <w:p w14:paraId="0B36E7E0" w14:textId="77777777" w:rsidR="0049794D" w:rsidRPr="00761A73" w:rsidRDefault="0049794D" w:rsidP="00CA4DD6">
      <w:pPr>
        <w:spacing w:after="0" w:line="360" w:lineRule="auto"/>
        <w:rPr>
          <w:rFonts w:ascii="Arial" w:hAnsi="Arial"/>
          <w:b/>
          <w:bCs/>
          <w:sz w:val="24"/>
          <w:szCs w:val="24"/>
          <w:lang w:val="en-US"/>
        </w:rPr>
      </w:pPr>
    </w:p>
    <w:tbl>
      <w:tblPr>
        <w:tblW w:w="129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823"/>
        <w:gridCol w:w="2043"/>
        <w:gridCol w:w="4052"/>
        <w:gridCol w:w="2995"/>
      </w:tblGrid>
      <w:tr w:rsidR="00CA4DD6" w:rsidRPr="00761A73" w14:paraId="0EEDECE5" w14:textId="77777777" w:rsidTr="00794139">
        <w:trPr>
          <w:trHeight w:val="280"/>
        </w:trPr>
        <w:tc>
          <w:tcPr>
            <w:tcW w:w="3823" w:type="dxa"/>
            <w:shd w:val="clear" w:color="auto" w:fill="D9D9D9" w:themeFill="background1" w:themeFillShade="D9"/>
          </w:tcPr>
          <w:p w14:paraId="267D492B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i/>
                <w:iCs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2043" w:type="dxa"/>
            <w:shd w:val="clear" w:color="auto" w:fill="D9D9D9" w:themeFill="background1" w:themeFillShade="D9"/>
          </w:tcPr>
          <w:p w14:paraId="2F6CD016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i/>
                <w:iCs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Form filing date</w:t>
            </w:r>
          </w:p>
        </w:tc>
        <w:tc>
          <w:tcPr>
            <w:tcW w:w="4052" w:type="dxa"/>
            <w:shd w:val="clear" w:color="auto" w:fill="D9D9D9" w:themeFill="background1" w:themeFillShade="D9"/>
          </w:tcPr>
          <w:p w14:paraId="7C77B12F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i/>
                <w:iCs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Type of declaration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16D54612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i/>
                <w:iCs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b/>
                <w:bCs/>
                <w:i/>
                <w:iCs/>
                <w:sz w:val="24"/>
                <w:szCs w:val="24"/>
                <w:lang w:val="en-US"/>
              </w:rPr>
              <w:t>Declaration</w:t>
            </w:r>
          </w:p>
        </w:tc>
      </w:tr>
      <w:tr w:rsidR="00CA4DD6" w:rsidRPr="00794139" w14:paraId="22EB539A" w14:textId="77777777" w:rsidTr="00794139">
        <w:trPr>
          <w:trHeight w:val="567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8A5C430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Lázaro Antonio Arango Molano</w:t>
            </w:r>
          </w:p>
          <w:p w14:paraId="6A644BB6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4B98300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15/12/2021</w:t>
            </w:r>
          </w:p>
          <w:p w14:paraId="7BE35077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A92F1A5" w14:textId="77777777" w:rsidR="00CA4DD6" w:rsidRPr="00761A73" w:rsidRDefault="00CA4DD6" w:rsidP="00FF1B16">
            <w:pPr>
              <w:spacing w:after="0" w:line="360" w:lineRule="auto"/>
              <w:rPr>
                <w:rFonts w:ascii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Employment and consulting</w:t>
            </w:r>
          </w:p>
          <w:p w14:paraId="524D3011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In the last 4 years, have you received any compensation from any commercial entity or other organization with an interest related to the subject of the meeting or work?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639CFF1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57220C30">
              <w:rPr>
                <w:rFonts w:ascii="Arial" w:hAnsi="Arial"/>
                <w:sz w:val="24"/>
                <w:szCs w:val="24"/>
                <w:lang w:val="en-US"/>
              </w:rPr>
              <w:t xml:space="preserve">Consulting, including serving as a technical or other adviser to companies nonrelated to the topic of this guideline.  </w:t>
            </w:r>
          </w:p>
        </w:tc>
      </w:tr>
      <w:tr w:rsidR="00CA4DD6" w:rsidRPr="00761A73" w14:paraId="2A80397F" w14:textId="77777777" w:rsidTr="00794139">
        <w:trPr>
          <w:trHeight w:val="257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8F308F2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Camilo Blanco-Avellaneda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EAB0920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07/01//2022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289E8F7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FBB2B7D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 xml:space="preserve">No conflicts </w:t>
            </w:r>
          </w:p>
        </w:tc>
      </w:tr>
      <w:tr w:rsidR="00CA4DD6" w:rsidRPr="00761A73" w14:paraId="6BE19FB4" w14:textId="77777777" w:rsidTr="00794139">
        <w:trPr>
          <w:trHeight w:val="54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42A83DF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Jhon Jaime Carvajal Gutiérrez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E11C778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07/01/2022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B1E2F0B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FFF9AC7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 conflicts</w:t>
            </w:r>
          </w:p>
        </w:tc>
      </w:tr>
      <w:tr w:rsidR="00CA4DD6" w:rsidRPr="00761A73" w14:paraId="7E281FB7" w14:textId="77777777" w:rsidTr="00794139">
        <w:trPr>
          <w:trHeight w:val="194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9B8AD4F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Rodrigo Castaño-Llano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CDD7F59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21/12/2021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86B5664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8DE2B18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 conflicts</w:t>
            </w:r>
          </w:p>
        </w:tc>
      </w:tr>
      <w:tr w:rsidR="00CA4DD6" w:rsidRPr="00794139" w14:paraId="776FDF4D" w14:textId="77777777" w:rsidTr="00794139">
        <w:trPr>
          <w:trHeight w:val="1908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455B42D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Martin Alonso Gómez Zuleta</w:t>
            </w:r>
          </w:p>
          <w:p w14:paraId="46EE1690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6E46196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15/12/2021</w:t>
            </w:r>
          </w:p>
          <w:p w14:paraId="72809812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A56EFE9" w14:textId="77777777" w:rsidR="00CA4DD6" w:rsidRPr="00761A73" w:rsidRDefault="00CA4DD6" w:rsidP="00FF1B16">
            <w:pPr>
              <w:spacing w:after="0" w:line="360" w:lineRule="auto"/>
              <w:rPr>
                <w:rFonts w:ascii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Employment and consulting</w:t>
            </w:r>
          </w:p>
          <w:p w14:paraId="043EA3C7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In the last 4 years, have you received any compensation from any commercial entity or other organization with an interest related to the subject of the meeting or work?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21DAC82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57220C30">
              <w:rPr>
                <w:rFonts w:ascii="Arial" w:hAnsi="Arial"/>
                <w:sz w:val="24"/>
                <w:szCs w:val="24"/>
                <w:lang w:val="en-US"/>
              </w:rPr>
              <w:t xml:space="preserve">Consulting, including serving as a technical or other adviser </w:t>
            </w:r>
          </w:p>
        </w:tc>
      </w:tr>
      <w:tr w:rsidR="00CA4DD6" w:rsidRPr="00794139" w14:paraId="7CC392C8" w14:textId="77777777" w:rsidTr="00794139">
        <w:trPr>
          <w:trHeight w:val="1393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9D6725A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lastRenderedPageBreak/>
              <w:t>Carlos A González S</w:t>
            </w:r>
          </w:p>
          <w:p w14:paraId="52EDB764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4A16939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21/02/2022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F4E66C8" w14:textId="77777777" w:rsidR="00CA4DD6" w:rsidRPr="00761A73" w:rsidRDefault="00CA4DD6" w:rsidP="00FF1B16">
            <w:pPr>
              <w:spacing w:after="0" w:line="360" w:lineRule="auto"/>
              <w:rPr>
                <w:rFonts w:ascii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Research support</w:t>
            </w:r>
          </w:p>
          <w:p w14:paraId="3DC9CD8A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In the last 4 years, have you or your research unit received support from a commercial entity or other organization with an interest related to the topic of the meeting or the work?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1DEFA88" w14:textId="77777777" w:rsidR="00CA4DD6" w:rsidRPr="00761A73" w:rsidRDefault="00CA4DD6" w:rsidP="00FF1B16">
            <w:pPr>
              <w:spacing w:after="0" w:line="360" w:lineRule="auto"/>
              <w:rPr>
                <w:rFonts w:ascii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Research support, including donations, collaborations, sponsorships, and other funding sources.</w:t>
            </w:r>
          </w:p>
          <w:p w14:paraId="623DED40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57220C30">
              <w:rPr>
                <w:rFonts w:ascii="Arial" w:hAnsi="Arial"/>
                <w:sz w:val="24"/>
                <w:szCs w:val="24"/>
                <w:lang w:val="en-US"/>
              </w:rPr>
              <w:t xml:space="preserve">Non-monetary support, valued generally at more than US$1,000 (include equipment, facilities, research assistants, paid travel to meetings, etc.) from companies nonrelated to the topic of this guideline.  </w:t>
            </w:r>
          </w:p>
        </w:tc>
      </w:tr>
      <w:tr w:rsidR="00CA4DD6" w:rsidRPr="0049794D" w14:paraId="5D3901D2" w14:textId="77777777" w:rsidTr="00794139">
        <w:trPr>
          <w:trHeight w:val="116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5E2EE07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Arecio Peñaloza- Ramírez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DD267A0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03/01/2022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BDE19F3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Have you received any payment (other than travel expenses) or fees for speaking publicly on the subject of this meeting or WHO's work?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2965B4B" w14:textId="77777777" w:rsidR="00CA4DD6" w:rsidRPr="00761A73" w:rsidRDefault="00CA4DD6" w:rsidP="00FF1B16">
            <w:pPr>
              <w:spacing w:after="0" w:line="360" w:lineRule="auto"/>
              <w:rPr>
                <w:rFonts w:ascii="Arial" w:hAnsi="Arial"/>
                <w:sz w:val="24"/>
                <w:szCs w:val="24"/>
                <w:lang w:val="en-US"/>
              </w:rPr>
            </w:pPr>
            <w:r w:rsidRPr="57220C30">
              <w:rPr>
                <w:rFonts w:ascii="Arial" w:hAnsi="Arial"/>
                <w:sz w:val="24"/>
                <w:szCs w:val="24"/>
                <w:lang w:val="en-US"/>
              </w:rPr>
              <w:t>Yes,  however all public speeches were nonrelated to the topic of this guideline specifically.</w:t>
            </w:r>
          </w:p>
        </w:tc>
      </w:tr>
      <w:tr w:rsidR="00CA4DD6" w:rsidRPr="00794139" w14:paraId="466EA762" w14:textId="77777777" w:rsidTr="00794139">
        <w:trPr>
          <w:trHeight w:val="116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F07AA42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Raúl Pinilla Morales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41B9613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29/12/2021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1590031" w14:textId="77777777" w:rsidR="00CA4DD6" w:rsidRPr="00761A73" w:rsidRDefault="00CA4DD6" w:rsidP="00FF1B16">
            <w:pPr>
              <w:spacing w:after="0" w:line="360" w:lineRule="auto"/>
              <w:rPr>
                <w:rFonts w:ascii="Arial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Public statements and positions (during the last 3 years)</w:t>
            </w:r>
          </w:p>
          <w:p w14:paraId="4E690E7F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lastRenderedPageBreak/>
              <w:t>Have you held any position or other position, paid or not, in which you represented interests or defended a position related to the subject of the meeting or work?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F5E0EE8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57220C30">
              <w:rPr>
                <w:rFonts w:ascii="Arial" w:hAnsi="Arial"/>
                <w:sz w:val="24"/>
                <w:szCs w:val="24"/>
                <w:lang w:val="en-US"/>
              </w:rPr>
              <w:lastRenderedPageBreak/>
              <w:t xml:space="preserve">Yes, however all public statements are positions were nonrelated to the </w:t>
            </w:r>
            <w:r w:rsidRPr="57220C30">
              <w:rPr>
                <w:rFonts w:ascii="Arial" w:hAnsi="Arial"/>
                <w:sz w:val="24"/>
                <w:szCs w:val="24"/>
                <w:lang w:val="en-US"/>
              </w:rPr>
              <w:lastRenderedPageBreak/>
              <w:t>topic of this guideline specifically.</w:t>
            </w:r>
          </w:p>
        </w:tc>
      </w:tr>
      <w:tr w:rsidR="00CA4DD6" w:rsidRPr="00761A73" w14:paraId="16490BB0" w14:textId="77777777" w:rsidTr="00794139">
        <w:trPr>
          <w:trHeight w:val="54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E1830EC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lastRenderedPageBreak/>
              <w:t>Renzo Pinto Carta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1198ACE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 xml:space="preserve"> 20/12/2021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BEEB5BC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FBED047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 conflicts</w:t>
            </w:r>
          </w:p>
        </w:tc>
      </w:tr>
      <w:tr w:rsidR="00CA4DD6" w:rsidRPr="00761A73" w14:paraId="30B9C06A" w14:textId="77777777" w:rsidTr="00794139">
        <w:trPr>
          <w:trHeight w:val="119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B5214E4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Héctor Adolfo Polanía Liscano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6F819E9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15/12/2021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706EA7E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F5EBE5D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 conflicts</w:t>
            </w:r>
          </w:p>
        </w:tc>
      </w:tr>
      <w:tr w:rsidR="00CA4DD6" w:rsidRPr="00761A73" w14:paraId="43839E1F" w14:textId="77777777" w:rsidTr="00794139">
        <w:trPr>
          <w:trHeight w:val="54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117790C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Adriana Margarita Rey Rubiano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C8BB9B1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21/12/2021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75FB08F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D05686B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 conflicts</w:t>
            </w:r>
          </w:p>
        </w:tc>
      </w:tr>
      <w:tr w:rsidR="00CA4DD6" w:rsidRPr="00761A73" w14:paraId="4A36BF37" w14:textId="77777777" w:rsidTr="00794139">
        <w:trPr>
          <w:trHeight w:val="327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B55EF84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Reinaldo Andrés Rincón Sánchez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AD27625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17/12/2021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70B1F18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0B4914B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 conflicts</w:t>
            </w:r>
          </w:p>
        </w:tc>
      </w:tr>
      <w:tr w:rsidR="00CA4DD6" w:rsidRPr="00761A73" w14:paraId="450CA874" w14:textId="77777777" w:rsidTr="00794139">
        <w:trPr>
          <w:trHeight w:val="54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1527A12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Mauricio Sepúlveda Copete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421DD41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17/12/2021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231E2D9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ED88FAD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 conflicts</w:t>
            </w:r>
          </w:p>
        </w:tc>
      </w:tr>
      <w:tr w:rsidR="00CA4DD6" w:rsidRPr="00761A73" w14:paraId="7C410088" w14:textId="77777777" w:rsidTr="00794139">
        <w:trPr>
          <w:trHeight w:val="404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1A7445C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Rómulo Vargas-Rubio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8F62535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15/12/2021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5FE4D66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7EC3884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 conflicts</w:t>
            </w:r>
          </w:p>
        </w:tc>
      </w:tr>
      <w:tr w:rsidR="00CA4DD6" w:rsidRPr="00761A73" w14:paraId="63E78F42" w14:textId="77777777" w:rsidTr="00794139">
        <w:trPr>
          <w:trHeight w:val="271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4BE66C7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Camilo Andrés Avendaño Capriles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779C66B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15/12/2021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5BDE6D1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14CA1CA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 conflicts</w:t>
            </w:r>
          </w:p>
        </w:tc>
      </w:tr>
      <w:tr w:rsidR="00CA4DD6" w:rsidRPr="00761A73" w14:paraId="2C271AE8" w14:textId="77777777" w:rsidTr="00794139">
        <w:trPr>
          <w:trHeight w:val="54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56FBEC1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Andrés Mauricio García Sierra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AF5BB8A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15/12/2021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0289DA2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1343D78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 conflicts</w:t>
            </w:r>
          </w:p>
        </w:tc>
      </w:tr>
      <w:tr w:rsidR="00CA4DD6" w:rsidRPr="00761A73" w14:paraId="64D5A00C" w14:textId="77777777" w:rsidTr="00794139">
        <w:trPr>
          <w:trHeight w:val="54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34008D9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Laura Yuriko González Teshima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AA0737A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15/12/2021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87AF8E4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0AB407C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 conflicts</w:t>
            </w:r>
          </w:p>
        </w:tc>
      </w:tr>
      <w:tr w:rsidR="00CA4DD6" w:rsidRPr="00761A73" w14:paraId="14163BBA" w14:textId="77777777" w:rsidTr="00794139">
        <w:trPr>
          <w:trHeight w:val="54"/>
        </w:trPr>
        <w:tc>
          <w:tcPr>
            <w:tcW w:w="3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269E5BE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Juan José Yepes Nuñez</w:t>
            </w:r>
          </w:p>
        </w:tc>
        <w:tc>
          <w:tcPr>
            <w:tcW w:w="20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39F8DC0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15/12/2021</w:t>
            </w:r>
          </w:p>
        </w:tc>
        <w:tc>
          <w:tcPr>
            <w:tcW w:w="4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B0DF5F5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1A1B7D4" w14:textId="77777777" w:rsidR="00CA4DD6" w:rsidRPr="00761A73" w:rsidRDefault="00CA4DD6" w:rsidP="00FF1B16">
            <w:pPr>
              <w:spacing w:after="0" w:line="360" w:lineRule="auto"/>
              <w:rPr>
                <w:rFonts w:ascii="Arial" w:eastAsia="MS Mincho" w:hAnsi="Arial"/>
                <w:sz w:val="24"/>
                <w:szCs w:val="24"/>
                <w:lang w:val="en-US"/>
              </w:rPr>
            </w:pPr>
            <w:r w:rsidRPr="00761A73">
              <w:rPr>
                <w:rFonts w:ascii="Arial" w:hAnsi="Arial"/>
                <w:sz w:val="24"/>
                <w:szCs w:val="24"/>
                <w:lang w:val="en-US"/>
              </w:rPr>
              <w:t>No conflicts</w:t>
            </w:r>
          </w:p>
        </w:tc>
      </w:tr>
    </w:tbl>
    <w:p w14:paraId="33FDFDC7" w14:textId="77777777" w:rsidR="00CA4DD6" w:rsidRPr="00761A73" w:rsidRDefault="00CA4DD6" w:rsidP="00CA4DD6">
      <w:pPr>
        <w:spacing w:after="0" w:line="360" w:lineRule="auto"/>
        <w:rPr>
          <w:rFonts w:ascii="Arial" w:hAnsi="Arial"/>
          <w:i/>
          <w:iCs/>
          <w:sz w:val="24"/>
          <w:szCs w:val="24"/>
          <w:lang w:val="en-US"/>
        </w:rPr>
      </w:pPr>
    </w:p>
    <w:p w14:paraId="29520C74" w14:textId="77777777" w:rsidR="0009313D" w:rsidRPr="00CA4DD6" w:rsidRDefault="0009313D" w:rsidP="00CA4DD6"/>
    <w:sectPr w:rsidR="0009313D" w:rsidRPr="00CA4DD6" w:rsidSect="00794139">
      <w:pgSz w:w="15840" w:h="12240" w:orient="landscape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DD6"/>
    <w:rsid w:val="0009313D"/>
    <w:rsid w:val="0049794D"/>
    <w:rsid w:val="00794139"/>
    <w:rsid w:val="00CA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511DF"/>
  <w15:chartTrackingRefBased/>
  <w15:docId w15:val="{6E3F8610-97C8-B44B-8A36-963E1AFF5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CO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DD6"/>
    <w:pPr>
      <w:spacing w:after="200" w:line="276" w:lineRule="auto"/>
    </w:pPr>
    <w:rPr>
      <w:rFonts w:ascii="Calibri" w:hAnsi="Calibri" w:cs="Arial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Yuriko González Teshima</dc:creator>
  <cp:keywords/>
  <dc:description/>
  <cp:lastModifiedBy>Juan Jose Yepes Nuñez</cp:lastModifiedBy>
  <cp:revision>3</cp:revision>
  <dcterms:created xsi:type="dcterms:W3CDTF">2023-03-09T14:44:00Z</dcterms:created>
  <dcterms:modified xsi:type="dcterms:W3CDTF">2023-09-26T11:13:00Z</dcterms:modified>
</cp:coreProperties>
</file>